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73A5" w:rsidRDefault="000073A5" w:rsidP="000073A5">
      <w:pPr>
        <w:spacing w:after="0" w:line="312" w:lineRule="atLeast"/>
        <w:jc w:val="center"/>
        <w:rPr>
          <w:rFonts w:ascii="inherit" w:eastAsia="Times New Roman" w:hAnsi="inherit" w:cs="Arial"/>
          <w:b/>
          <w:color w:val="2A2A2A"/>
          <w:sz w:val="24"/>
          <w:szCs w:val="24"/>
          <w:lang w:eastAsia="en-GB"/>
        </w:rPr>
      </w:pPr>
      <w:r w:rsidRPr="000073A5">
        <w:rPr>
          <w:rFonts w:ascii="inherit" w:eastAsia="Times New Roman" w:hAnsi="inherit" w:cs="Arial"/>
          <w:b/>
          <w:color w:val="2A2A2A"/>
          <w:sz w:val="24"/>
          <w:szCs w:val="24"/>
          <w:lang w:eastAsia="en-GB"/>
        </w:rPr>
        <w:t>Consolidated criteria for reporting qualitative research (COREQ)</w:t>
      </w:r>
    </w:p>
    <w:p w:rsidR="000073A5" w:rsidRDefault="000073A5" w:rsidP="000073A5">
      <w:pPr>
        <w:rPr>
          <w:rFonts w:ascii="inherit" w:eastAsia="Times New Roman" w:hAnsi="inherit" w:cs="Arial"/>
          <w:b/>
          <w:color w:val="2A2A2A"/>
          <w:sz w:val="24"/>
          <w:szCs w:val="24"/>
          <w:lang w:eastAsia="en-GB"/>
        </w:rPr>
      </w:pPr>
    </w:p>
    <w:p w:rsidR="000073A5" w:rsidRPr="000073A5" w:rsidRDefault="000073A5" w:rsidP="000073A5">
      <w:pPr>
        <w:rPr>
          <w:rFonts w:ascii="Times New Roman" w:hAnsi="Times New Roman" w:cs="Times New Roman"/>
          <w:b/>
          <w:i/>
          <w:sz w:val="24"/>
          <w:szCs w:val="24"/>
          <w:lang w:eastAsia="zh-CN"/>
        </w:rPr>
      </w:pPr>
      <w:r>
        <w:rPr>
          <w:rFonts w:ascii="inherit" w:eastAsia="Times New Roman" w:hAnsi="inherit" w:cs="Arial"/>
          <w:b/>
          <w:color w:val="2A2A2A"/>
          <w:sz w:val="24"/>
          <w:szCs w:val="24"/>
          <w:lang w:eastAsia="en-GB"/>
        </w:rPr>
        <w:t xml:space="preserve">Article: </w:t>
      </w:r>
      <w:r w:rsidRPr="00570BCB">
        <w:rPr>
          <w:rFonts w:ascii="Times New Roman" w:hAnsi="Times New Roman" w:cs="Times New Roman"/>
          <w:b/>
          <w:sz w:val="24"/>
          <w:szCs w:val="24"/>
          <w:lang w:eastAsia="zh-CN"/>
        </w:rPr>
        <w:t>“</w:t>
      </w:r>
      <w:r w:rsidRPr="00570BCB">
        <w:rPr>
          <w:rFonts w:ascii="Times New Roman" w:hAnsi="Times New Roman" w:cs="Times New Roman"/>
          <w:b/>
          <w:i/>
          <w:sz w:val="24"/>
          <w:szCs w:val="24"/>
          <w:lang w:eastAsia="zh-CN"/>
        </w:rPr>
        <w:t>Everything takes too long and nobody is listening”</w:t>
      </w:r>
      <w:r>
        <w:rPr>
          <w:rFonts w:ascii="Times New Roman" w:hAnsi="Times New Roman" w:cs="Times New Roman"/>
          <w:b/>
          <w:i/>
          <w:sz w:val="24"/>
          <w:szCs w:val="24"/>
          <w:lang w:eastAsia="zh-CN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Developing theory to understand the imap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ct of advice on stress and the ability to cope. </w:t>
      </w:r>
    </w:p>
    <w:p w:rsidR="000073A5" w:rsidRPr="000073A5" w:rsidRDefault="000073A5" w:rsidP="000073A5">
      <w:pPr>
        <w:spacing w:after="0" w:line="312" w:lineRule="atLeast"/>
        <w:rPr>
          <w:rFonts w:ascii="inherit" w:eastAsia="Times New Roman" w:hAnsi="inherit" w:cs="Arial"/>
          <w:b/>
          <w:color w:val="2A2A2A"/>
          <w:sz w:val="24"/>
          <w:szCs w:val="24"/>
          <w:lang w:eastAsia="en-GB"/>
        </w:rPr>
      </w:pPr>
    </w:p>
    <w:tbl>
      <w:tblPr>
        <w:tblW w:w="0" w:type="auto"/>
        <w:tblBorders>
          <w:top w:val="single" w:sz="6" w:space="0" w:color="CFD5E4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6"/>
        <w:gridCol w:w="2757"/>
        <w:gridCol w:w="4193"/>
      </w:tblGrid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Personal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Interviewer/facilitato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MD / PH / NF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Credential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All PhD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Occu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Lecturer in Public Health and Wellbeing / Senior Research Assistant / Senior Research Assistant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Female / Male / Female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Experience and train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All researchers had previously carried out qualitative research. All researchers used qualitative research as part of the PhD.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Relationship with 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Relationship establish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Participant knowledge of the interviewer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Participants knew the researchers place of work and that they were conducting research into one of the services provided by Citizens Advice. 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Interviewer characteristic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None.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Domain 2: study design</w:t>
            </w: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Theoretical framework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lastRenderedPageBreak/>
              <w:t>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Methodological orientation and Theory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Constructionist thematic analysis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Participant se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ampl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Purposive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Method of approach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Telephone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ample siz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2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Non-particip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Unknown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et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etting of 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F20C58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Participants home or at their local Citizens Advice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Presence of non-participant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No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escription of sampl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F20C58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All participants </w:t>
            </w:r>
            <w:proofErr w:type="gramStart"/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had been referred</w:t>
            </w:r>
            <w:proofErr w:type="gramEnd"/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 to one of Citizens Advice’s intensive advice service, for those with complex and multiple issues. Participants were between 16 and 70 years old.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ata collec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Interview guid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F20C58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proofErr w:type="gramStart"/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An interview schedule was used by the authors</w:t>
            </w:r>
            <w:proofErr w:type="gramEnd"/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. This </w:t>
            </w:r>
            <w:proofErr w:type="gramStart"/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was not piloted</w:t>
            </w:r>
            <w:proofErr w:type="gramEnd"/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 but was checked by the project team and steering group.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Repeat interview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No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1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Audio/visual record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Audio recording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Field not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30-60 minutes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lastRenderedPageBreak/>
              <w:t>2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ata saturation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Yes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3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Transcripts return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No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b/>
                <w:bCs/>
                <w:color w:val="2A2A2A"/>
                <w:sz w:val="24"/>
                <w:szCs w:val="24"/>
                <w:bdr w:val="none" w:sz="0" w:space="0" w:color="auto" w:frame="1"/>
                <w:lang w:eastAsia="en-GB"/>
              </w:rPr>
              <w:t>Domain 3: analysis and findin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ata analy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4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Number of data coder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3 (SMD, PH, NF)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5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escription of the coding tre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Yes, in the form of themes and sub themes.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6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erivation of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F20C58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Derived from the data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7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Softwa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QSR NVivo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8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Participant check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No.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Reporting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 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29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Quotations presente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Quotations presented and participant identified.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30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Data and findings consist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31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Clarity of maj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 xml:space="preserve">Yes </w:t>
            </w:r>
          </w:p>
        </w:tc>
      </w:tr>
      <w:tr w:rsidR="00F20C58" w:rsidRPr="00A879FB" w:rsidTr="00A879FB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32.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A879FB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 w:rsidRPr="00A879FB"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Clarity of minor theme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:rsidR="00A879FB" w:rsidRPr="00A879FB" w:rsidRDefault="00F20C58" w:rsidP="00A879FB">
            <w:pPr>
              <w:spacing w:after="0" w:line="312" w:lineRule="atLeast"/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</w:pPr>
            <w:r>
              <w:rPr>
                <w:rFonts w:ascii="inherit" w:eastAsia="Times New Roman" w:hAnsi="inherit" w:cs="Arial"/>
                <w:color w:val="2A2A2A"/>
                <w:sz w:val="24"/>
                <w:szCs w:val="24"/>
                <w:lang w:eastAsia="en-GB"/>
              </w:rPr>
              <w:t>Yes</w:t>
            </w:r>
          </w:p>
        </w:tc>
      </w:tr>
    </w:tbl>
    <w:p w:rsidR="00E552B6" w:rsidRDefault="00E552B6"/>
    <w:sectPr w:rsidR="00E55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9FB"/>
    <w:rsid w:val="000073A5"/>
    <w:rsid w:val="00A879FB"/>
    <w:rsid w:val="00E552B6"/>
    <w:rsid w:val="00F20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1FFE7"/>
  <w15:chartTrackingRefBased/>
  <w15:docId w15:val="{64CCF0D3-41B5-43D5-A19F-3FA30942E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073A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879FB"/>
    <w:rPr>
      <w:i/>
      <w:iCs/>
    </w:rPr>
  </w:style>
  <w:style w:type="character" w:styleId="Strong">
    <w:name w:val="Strong"/>
    <w:basedOn w:val="DefaultParagraphFont"/>
    <w:uiPriority w:val="22"/>
    <w:qFormat/>
    <w:rsid w:val="00A879F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073A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8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Dalkin</dc:creator>
  <cp:keywords/>
  <dc:description/>
  <cp:lastModifiedBy>Sonia Dalkin</cp:lastModifiedBy>
  <cp:revision>2</cp:revision>
  <dcterms:created xsi:type="dcterms:W3CDTF">2019-07-15T11:53:00Z</dcterms:created>
  <dcterms:modified xsi:type="dcterms:W3CDTF">2019-07-15T12:12:00Z</dcterms:modified>
</cp:coreProperties>
</file>